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2F8FE" w14:textId="0A4430FB" w:rsidR="00ED67DD" w:rsidRPr="009F1549" w:rsidRDefault="009E5C36" w:rsidP="004B0673">
      <w:pPr>
        <w:rPr>
          <w:rFonts w:asciiTheme="minorHAnsi" w:hAnsiTheme="minorHAnsi" w:cstheme="minorHAnsi"/>
          <w:sz w:val="22"/>
          <w:szCs w:val="22"/>
        </w:rPr>
      </w:pPr>
      <w:r w:rsidRPr="009F1549">
        <w:rPr>
          <w:rFonts w:asciiTheme="minorHAnsi" w:hAnsiTheme="minorHAnsi" w:cstheme="minorHAnsi"/>
          <w:sz w:val="22"/>
          <w:szCs w:val="22"/>
        </w:rPr>
        <w:t>Appendix 1</w:t>
      </w:r>
    </w:p>
    <w:p w14:paraId="2A85FBCC" w14:textId="77777777" w:rsidR="0097327A" w:rsidRDefault="0097327A" w:rsidP="00052739">
      <w:pPr>
        <w:rPr>
          <w:rFonts w:asciiTheme="minorHAnsi" w:hAnsiTheme="minorHAnsi" w:cstheme="minorHAnsi"/>
          <w:sz w:val="22"/>
          <w:szCs w:val="22"/>
        </w:rPr>
      </w:pPr>
    </w:p>
    <w:p w14:paraId="760FC855" w14:textId="25E13971" w:rsidR="00052739" w:rsidRPr="009F1549" w:rsidRDefault="00052739" w:rsidP="00052739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9F1549">
        <w:rPr>
          <w:rFonts w:asciiTheme="minorHAnsi" w:hAnsiTheme="minorHAnsi" w:cstheme="minorHAnsi"/>
          <w:b/>
          <w:bCs/>
          <w:sz w:val="22"/>
          <w:szCs w:val="22"/>
        </w:rPr>
        <w:t xml:space="preserve">Supplemental Table 1, Full Search Strategy for MEDLINE Searched on 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2/</w:t>
      </w:r>
      <w:r w:rsidR="0031719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/21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22"/>
        <w:gridCol w:w="8833"/>
      </w:tblGrid>
      <w:tr w:rsidR="00222A6D" w:rsidRPr="00D432FF" w14:paraId="25AF959C" w14:textId="77777777" w:rsidTr="00222A6D">
        <w:tc>
          <w:tcPr>
            <w:tcW w:w="522" w:type="dxa"/>
          </w:tcPr>
          <w:p w14:paraId="21DE140A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8833" w:type="dxa"/>
          </w:tcPr>
          <w:p w14:paraId="5FB37C34" w14:textId="77777777" w:rsidR="00222A6D" w:rsidRPr="00D432FF" w:rsidRDefault="00222A6D" w:rsidP="000C4F6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Multiple sclerosis.ti,ab,kw or (myelin oligodendrocyte glycoprotein antibody adj2 disease$).ti,ab,kw or NMOSD.ti,ab,kw or MOGAD.ti,ab,kw or neuromyelitis optica spectrum disorder$.ti,</w:t>
            </w:r>
            <w:r w:rsidRPr="00D43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b,kw or NMO Spectrum Disorder$.ti,ab,kw or Devic* Neuromyelitis Optica$.ti,ab,kw or Devic* Disease$.ti,ab,kw or Devic* Syndrome$.ti,ab,kw or exp Neuromyelitis Optica/ or exp Multiple Sclerosis/ or MS.ti or RRMS.ti,ab,kw or PPMS.ti,ab,kw or relapsing remitting MS.ti,ab,kw or remitting relapsing MS.ti,ab,kw or primary progressive MS.ti,ab,kw or acute relapsing MS.ti,ab,kw or Disseminated Sclerosis.ti,ab,kw or Acute Fulminating MS.ti,ab,kw </w:t>
            </w:r>
          </w:p>
        </w:tc>
      </w:tr>
      <w:tr w:rsidR="00222A6D" w:rsidRPr="00D432FF" w14:paraId="0DBFC26C" w14:textId="77777777" w:rsidTr="00222A6D">
        <w:tc>
          <w:tcPr>
            <w:tcW w:w="522" w:type="dxa"/>
          </w:tcPr>
          <w:p w14:paraId="5C0B3B5E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8833" w:type="dxa"/>
          </w:tcPr>
          <w:p w14:paraId="35F159BE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((exp Coronavirus/ or Coronavirus Infections/ or pneumonia virus*.ti,ab,kf. or cov.ti,ab,kf.) and ((outbreak or wuhan).ti,ab,kf. or novel.af. or '19'.ti,ab,kf. or '2019'.ti,ab,kf. or epidem*.af. or epidemy.af. or epidemic*.af. or pandem*.af. or new.ti,ab,kf.)) or (coronavirus* or 'corona virus*' or ncov or '2019ncov' or 'covid*' or "sars cov 2" or 'sars2' or sarscov2 or sarscov-2 or "ncov 2019" or "sars coronavirus 2" or "sars corona virus 2" or "severe acute respiratory syndrome cov 2" or "severe acute respiratory syndrome cov2" or "severe acute respiratory syndrome cov*").ti,ab,kf.</w:t>
            </w:r>
          </w:p>
        </w:tc>
      </w:tr>
      <w:tr w:rsidR="00222A6D" w:rsidRPr="00D432FF" w14:paraId="32967A06" w14:textId="77777777" w:rsidTr="00222A6D">
        <w:tc>
          <w:tcPr>
            <w:tcW w:w="522" w:type="dxa"/>
          </w:tcPr>
          <w:p w14:paraId="109265C8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8833" w:type="dxa"/>
          </w:tcPr>
          <w:p w14:paraId="5B575424" w14:textId="51ABA318" w:rsidR="00CB582A" w:rsidRPr="00D432FF" w:rsidRDefault="00CB582A" w:rsidP="000C4F66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D43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agnos* or relaps* or exacerbat* or manifest* or recurrence$ </w:t>
            </w:r>
            <w:r w:rsidRPr="00D432FF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or worsen* or </w:t>
            </w:r>
            <w:r w:rsidRPr="00D43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lare up$ or flaring up or flareup$ or flare-up$ or symptom flare$ or symptom$ increase$ or symptom magnification$ or symptom exaggeration$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disease burden</w:t>
            </w:r>
            <w:r w:rsidRPr="00D43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).ti,ab,kw. or exp Recurrence/ or exp Symptom Assessment/ or Bystander Effect/ or </w:t>
            </w: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 xml:space="preserve">di.fs </w:t>
            </w:r>
            <w:r w:rsidRPr="00D432F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Diagnosis/</w:t>
            </w:r>
          </w:p>
        </w:tc>
      </w:tr>
      <w:tr w:rsidR="00222A6D" w:rsidRPr="00D432FF" w14:paraId="6C6141B7" w14:textId="77777777" w:rsidTr="00222A6D">
        <w:tc>
          <w:tcPr>
            <w:tcW w:w="522" w:type="dxa"/>
          </w:tcPr>
          <w:p w14:paraId="51D407AE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8833" w:type="dxa"/>
          </w:tcPr>
          <w:p w14:paraId="4E376D56" w14:textId="0C28878F" w:rsidR="00222A6D" w:rsidRPr="00D432FF" w:rsidRDefault="009F5736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 and 2 and 3</w:t>
            </w:r>
          </w:p>
        </w:tc>
      </w:tr>
      <w:tr w:rsidR="00222A6D" w:rsidRPr="00D432FF" w14:paraId="49386551" w14:textId="77777777" w:rsidTr="00222A6D">
        <w:tc>
          <w:tcPr>
            <w:tcW w:w="522" w:type="dxa"/>
          </w:tcPr>
          <w:p w14:paraId="6A22EEDB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#5</w:t>
            </w:r>
          </w:p>
        </w:tc>
        <w:tc>
          <w:tcPr>
            <w:tcW w:w="8833" w:type="dxa"/>
          </w:tcPr>
          <w:p w14:paraId="59323E9E" w14:textId="77777777" w:rsidR="00222A6D" w:rsidRPr="00D432FF" w:rsidRDefault="00222A6D" w:rsidP="000C4F6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432FF">
              <w:rPr>
                <w:rFonts w:asciiTheme="minorHAnsi" w:hAnsiTheme="minorHAnsi" w:cstheme="minorHAnsi"/>
                <w:sz w:val="22"/>
                <w:szCs w:val="22"/>
              </w:rPr>
              <w:t>limit 4 to dt="20191201-20220101"</w:t>
            </w:r>
          </w:p>
        </w:tc>
      </w:tr>
    </w:tbl>
    <w:p w14:paraId="516B7115" w14:textId="77777777" w:rsidR="00222A6D" w:rsidRPr="009F1549" w:rsidRDefault="00222A6D" w:rsidP="004B0673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F93CD2A" w14:textId="48941EFC" w:rsidR="009E5C36" w:rsidRPr="009F1549" w:rsidRDefault="009E5C36" w:rsidP="004B067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9F1549">
        <w:rPr>
          <w:rFonts w:asciiTheme="minorHAnsi" w:hAnsiTheme="minorHAnsi" w:cstheme="minorHAnsi"/>
          <w:b/>
          <w:bCs/>
          <w:sz w:val="22"/>
          <w:szCs w:val="22"/>
        </w:rPr>
        <w:t>Supplemental Table 2, Full Search Strategy for Embase.com Searched on</w:t>
      </w:r>
      <w:r w:rsidR="005A1CAD" w:rsidRPr="009F154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2/</w:t>
      </w:r>
      <w:r w:rsidR="00220F4A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/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9E5C36" w:rsidRPr="009F1549" w14:paraId="40851CEA" w14:textId="77777777" w:rsidTr="00550A13">
        <w:tc>
          <w:tcPr>
            <w:tcW w:w="715" w:type="dxa"/>
          </w:tcPr>
          <w:p w14:paraId="1432B03C" w14:textId="77777777" w:rsidR="009E5C36" w:rsidRPr="009F1549" w:rsidRDefault="009E5C36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8635" w:type="dxa"/>
          </w:tcPr>
          <w:p w14:paraId="779F9787" w14:textId="657185A0" w:rsidR="009E5C36" w:rsidRPr="004000B2" w:rsidRDefault="00CD6AC1" w:rsidP="004B0673"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'Multiple sclerosis':ti,ab,kw OR 'myelin oligodendrocyte glycoprotein antibody associated disease$':ti,ab,kw OR 'NMOSD':ti,ab,kw</w:t>
            </w:r>
            <w:r w:rsidRPr="009F154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OR 'MOGAD':ti,ab,kw</w:t>
            </w:r>
            <w:r w:rsidRPr="009F154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OR 'neuromyelitis optica spectrum disorder$':ti,ab,kw OR 'NMO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pectrum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isorder$':ti,ab,kw OR 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Devic*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euromyelitis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o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ptica$':ti,ab,kw OR 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Devic*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isease$':ti,ab,kw OR 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Devic* </w:t>
            </w:r>
            <w:r w:rsidR="001E015D" w:rsidRPr="009F1549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yndrome$':ti,ab,kw OR </w:t>
            </w:r>
            <w:r w:rsidR="00CC0DE6" w:rsidRPr="009F1549">
              <w:rPr>
                <w:rFonts w:asciiTheme="minorHAnsi" w:hAnsiTheme="minorHAnsi" w:cstheme="minorHAnsi"/>
                <w:sz w:val="22"/>
                <w:szCs w:val="22"/>
              </w:rPr>
              <w:t>'myelooptic neuropathy'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exp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'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Multiple Sclerosis</w:t>
            </w:r>
            <w:r w:rsidR="009D1C99" w:rsidRPr="009F1549">
              <w:rPr>
                <w:rFonts w:asciiTheme="minorHAnsi" w:hAnsiTheme="minorHAnsi" w:cstheme="minorHAnsi"/>
                <w:sz w:val="22"/>
                <w:szCs w:val="22"/>
              </w:rPr>
              <w:t>'/</w:t>
            </w:r>
            <w:r w:rsidR="009D1C99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p</w:t>
            </w:r>
            <w:r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C42AB8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'myelin oligodendrocyte glycoprotein antibody associated disease'/exp </w:t>
            </w:r>
            <w:r w:rsidR="005673B8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M</w:t>
            </w:r>
            <w:r w:rsidR="00A22AFE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="005673B8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ti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'RR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PP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relapsing remitting 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remitting relapsing 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primary progressive 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acute relapsing 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 OR 'Disseminated Sclerosi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i,ab,kw OR </w:t>
            </w:r>
            <w:r w:rsidR="003B3F3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cute Fulminating MS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</w:rPr>
              <w:t>':</w:t>
            </w:r>
            <w:r w:rsidR="004000B2" w:rsidRPr="00A3159A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i,ab,kw</w:t>
            </w:r>
          </w:p>
        </w:tc>
      </w:tr>
      <w:tr w:rsidR="00EA393B" w:rsidRPr="009F1549" w14:paraId="019CC4E2" w14:textId="77777777" w:rsidTr="00550A13">
        <w:tc>
          <w:tcPr>
            <w:tcW w:w="715" w:type="dxa"/>
          </w:tcPr>
          <w:p w14:paraId="4DB3150C" w14:textId="77777777" w:rsidR="00EA393B" w:rsidRPr="009F1549" w:rsidRDefault="00EA393B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8635" w:type="dxa"/>
          </w:tcPr>
          <w:p w14:paraId="6A3B579B" w14:textId="6752F057" w:rsidR="00EA393B" w:rsidRPr="009F1549" w:rsidRDefault="00A770CC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('coronavirus disease 2019'/exp OR 'covid-19 testing'/exp OR 'sars-cov-2 convalescent plasma'/exp OR 'coronavirus disease 2019 breathalyzer'/exp OR covid19:ti,ab,kw OR 'covid 19':ti,ab,kw OR 'sars-cov-2 vaccine'/exp OR 'sars-cov-2 antibody'/exp OR 'severe acute respiratory syndrome coronavirus 2'/exp OR 'sars coronavirus test kit'/exp OR 'sars cov 2':ti,ab,kw OR sars2:ti,ab,kw OR 'ncov 2019':ti,ab,kw OR 'sars coronavirus 2':ti,ab,kw OR 'sars corona virus 2':ti,ab,kw OR 'severe acute respiratory syndrome cov 2':ti,ab,kw OR 'severe acute respiratory syndrome cov2':ti,ab,kw OR 'coronavirinae'/exp OR 'coronavirus infection'/de OR coronavirus*:ti,ab,kw OR 'corona virus*':ti,ab,kw OR 'pneumonia virus*':ti,ab,kw OR cov:ti,ab,kw OR ncov:ti,ab,kw OR wuhan:ti,ab,kw) </w:t>
            </w:r>
          </w:p>
        </w:tc>
      </w:tr>
      <w:tr w:rsidR="00EA393B" w:rsidRPr="009F1549" w14:paraId="27D73DC3" w14:textId="77777777" w:rsidTr="00550A13">
        <w:tc>
          <w:tcPr>
            <w:tcW w:w="715" w:type="dxa"/>
          </w:tcPr>
          <w:p w14:paraId="7639B0F8" w14:textId="77777777" w:rsidR="00EA393B" w:rsidRPr="009F1549" w:rsidRDefault="00EA393B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8635" w:type="dxa"/>
          </w:tcPr>
          <w:p w14:paraId="1E471401" w14:textId="7BA035C6" w:rsidR="00B042DB" w:rsidRPr="001C133A" w:rsidRDefault="006415FC" w:rsidP="00F4290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3F0A9A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agnos*':ti,ab,kw</w:t>
            </w:r>
            <w:r w:rsidR="009711B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3F0A9A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'relaps*':ti,ab,kw OR 'exacerbat*':ti,ab,kw OR 'manifest*':ti,ab,kw</w:t>
            </w:r>
            <w:r w:rsidR="009711B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3F0A9A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'recurrence</w:t>
            </w:r>
            <w:r w:rsidR="00264E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$</w:t>
            </w:r>
            <w:r w:rsidR="003F0A9A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OR </w:t>
            </w:r>
            <w:r w:rsidR="0054055C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worsen*':ti,ab,kw OR </w:t>
            </w:r>
            <w:r w:rsidR="0054055C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e up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ing up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eup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e-up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 flare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$ increase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E07E1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'disease burden':ti,ab,kw 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 magnification$</w:t>
            </w:r>
            <w:r w:rsidR="00C42E3E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54055C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'</w:t>
            </w:r>
            <w:r w:rsidR="00C42E3E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ymptom </w:t>
            </w:r>
            <w:r w:rsidR="00C42E3E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aggeration$</w:t>
            </w:r>
            <w:r w:rsidR="00C42E3E" w:rsidRPr="003A0B8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':ti,ab,kw</w:t>
            </w:r>
            <w:r w:rsidR="0054055C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3F0A9A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</w:t>
            </w:r>
            <w:r w:rsidR="00A06FE4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Relapse'</w:t>
            </w:r>
            <w:r w:rsidR="003F0A9A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exp</w:t>
            </w:r>
            <w:r w:rsidR="00EC2776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'diagnosis</w:t>
            </w:r>
            <w:r w:rsidR="00A350E2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</w:t>
            </w:r>
            <w:r w:rsidR="00EC2776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/de </w:t>
            </w:r>
            <w:r w:rsidR="006A7F62" w:rsidRPr="003A0B8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'symptom assessment'/exp </w:t>
            </w:r>
            <w:r w:rsidR="00360B7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R </w:t>
            </w:r>
            <w:r w:rsidR="00D67670" w:rsidRPr="00D6767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'bystander effect (cell)'/exp</w:t>
            </w:r>
          </w:p>
        </w:tc>
      </w:tr>
      <w:tr w:rsidR="00EA393B" w:rsidRPr="009F1549" w14:paraId="55E33F2D" w14:textId="77777777" w:rsidTr="00550A13">
        <w:tc>
          <w:tcPr>
            <w:tcW w:w="715" w:type="dxa"/>
          </w:tcPr>
          <w:p w14:paraId="07691BB0" w14:textId="77777777" w:rsidR="00EA393B" w:rsidRPr="009F1549" w:rsidRDefault="00EA393B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#4</w:t>
            </w:r>
          </w:p>
        </w:tc>
        <w:tc>
          <w:tcPr>
            <w:tcW w:w="8635" w:type="dxa"/>
          </w:tcPr>
          <w:p w14:paraId="6657EB1A" w14:textId="4A29A39B" w:rsidR="00EA393B" w:rsidRPr="009F1549" w:rsidRDefault="00581EAD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1 AND #2 AND #3 AND [2019-2030]/py</w:t>
            </w:r>
          </w:p>
        </w:tc>
      </w:tr>
    </w:tbl>
    <w:p w14:paraId="164BB37C" w14:textId="77777777" w:rsidR="009E5C36" w:rsidRPr="009F1549" w:rsidRDefault="009E5C36" w:rsidP="004B0673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13155E4" w14:textId="1EFCE365" w:rsidR="009E5C36" w:rsidRPr="009F1549" w:rsidRDefault="009E5C36" w:rsidP="004B067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9F1549">
        <w:rPr>
          <w:rFonts w:asciiTheme="minorHAnsi" w:hAnsiTheme="minorHAnsi" w:cstheme="minorHAnsi"/>
          <w:b/>
          <w:bCs/>
          <w:sz w:val="22"/>
          <w:szCs w:val="22"/>
        </w:rPr>
        <w:t xml:space="preserve">Supplemental Table </w:t>
      </w:r>
      <w:r w:rsidR="0044207C" w:rsidRPr="009F1549"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9F1549">
        <w:rPr>
          <w:rFonts w:asciiTheme="minorHAnsi" w:hAnsiTheme="minorHAnsi" w:cstheme="minorHAnsi"/>
          <w:b/>
          <w:bCs/>
          <w:sz w:val="22"/>
          <w:szCs w:val="22"/>
        </w:rPr>
        <w:t>, Full Search Strategy for Web of Science Searched on</w:t>
      </w:r>
      <w:r w:rsidR="005A1CAD" w:rsidRPr="009F154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2/</w:t>
      </w:r>
      <w:r w:rsidR="009E286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 w:rsidR="005A1CAD" w:rsidRPr="009F154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/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9E5C36" w:rsidRPr="009F1549" w14:paraId="7E0FFA52" w14:textId="77777777" w:rsidTr="00550A13">
        <w:tc>
          <w:tcPr>
            <w:tcW w:w="715" w:type="dxa"/>
          </w:tcPr>
          <w:p w14:paraId="0CB8EE5D" w14:textId="77777777" w:rsidR="009E5C36" w:rsidRPr="009F1549" w:rsidRDefault="009E5C36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8635" w:type="dxa"/>
          </w:tcPr>
          <w:p w14:paraId="2D9D13DE" w14:textId="54C95786" w:rsidR="009E5C36" w:rsidRPr="000654F5" w:rsidRDefault="009E2866" w:rsidP="004B0673">
            <w:r>
              <w:rPr>
                <w:rFonts w:asciiTheme="minorHAnsi" w:hAnsiTheme="minorHAnsi" w:cstheme="minorHAnsi"/>
                <w:sz w:val="22"/>
                <w:szCs w:val="22"/>
              </w:rPr>
              <w:t>TS=(</w:t>
            </w:r>
            <w:r w:rsidR="00F87640" w:rsidRPr="009F1549">
              <w:rPr>
                <w:rFonts w:asciiTheme="minorHAnsi" w:hAnsiTheme="minorHAnsi" w:cstheme="minorHAnsi"/>
                <w:sz w:val="22"/>
                <w:szCs w:val="22"/>
              </w:rPr>
              <w:t xml:space="preserve">"Multiple sclerosis" OR "myelin oligodendrocyte glycoprotein antibody associated disease$" OR NMOSD OR 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OGAD OR </w:t>
            </w:r>
            <w:r w:rsidR="00300213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MO Spectrum Disorder$</w:t>
            </w:r>
            <w:r w:rsidR="00300213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myelitis Optica Spectrum Disorder$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c* Neuromyelitis Optica$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c* Disease$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vic* Syndrome$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euromyelitis 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</w:t>
            </w:r>
            <w:r w:rsidR="00F8764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tica</w:t>
            </w:r>
            <w:r w:rsidR="000D2180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B94996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OR </w:t>
            </w:r>
            <w:r w:rsidR="000654F5" w:rsidRPr="000654F5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RMS OR PPMS OR "relapsing remitting MS" OR "remitting relapsing MS" OR "primary progressive MS" OR "acute relapsing MS" OR "Disseminated Sclerosis" or "Acute Fulminating MS"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8796C" w:rsidRPr="009F1549" w14:paraId="476630B3" w14:textId="77777777" w:rsidTr="00550A13">
        <w:tc>
          <w:tcPr>
            <w:tcW w:w="715" w:type="dxa"/>
          </w:tcPr>
          <w:p w14:paraId="4603115A" w14:textId="77777777" w:rsidR="00E8796C" w:rsidRPr="009F1549" w:rsidRDefault="00E8796C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8635" w:type="dxa"/>
          </w:tcPr>
          <w:p w14:paraId="7EBD8362" w14:textId="1438B4AE" w:rsidR="00E8796C" w:rsidRPr="009F1549" w:rsidRDefault="00E8796C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TS=(Coronavirus OR pneumonia virus* OR cov) AND TS=(outbreak OR wuhan OR novel OR 19 OR 2019 OR epidem* OR epidemy OR epidemic* OR pandem* OR new) OR TS=(coronavirus* OR "corona virus*" OR ncov OR 2019ncov OR covid* OR "sars cov 2" OR sars2 OR sarscov2 OR sarscov-2 OR "ncov 2019" OR "sars coronavirus 2" OR "sars corona virus 2" OR "severe acute respiratory syndrome cov 2" OR "severe acute respiratory syndrome cov2" OR "severe acute respiratory syndrome cov*")</w:t>
            </w:r>
          </w:p>
        </w:tc>
      </w:tr>
      <w:tr w:rsidR="00E8796C" w:rsidRPr="009F1549" w14:paraId="595721CE" w14:textId="77777777" w:rsidTr="00550A13">
        <w:tc>
          <w:tcPr>
            <w:tcW w:w="715" w:type="dxa"/>
          </w:tcPr>
          <w:p w14:paraId="366724A9" w14:textId="77777777" w:rsidR="00E8796C" w:rsidRPr="009F1549" w:rsidRDefault="00E8796C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8635" w:type="dxa"/>
          </w:tcPr>
          <w:p w14:paraId="2DF634DF" w14:textId="04FF6B9E" w:rsidR="00874454" w:rsidRPr="009F1549" w:rsidRDefault="00B432BD" w:rsidP="00054A3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S=(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agnos*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relaps*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exacerbat*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manifest*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recurrence</w:t>
            </w:r>
            <w:r w:rsidR="00264E1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$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 worsen* </w:t>
            </w:r>
            <w:r w:rsidR="00A56DCF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e up$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laring up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flareup$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flare-up$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 flare$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</w:t>
            </w:r>
            <w:r w:rsidR="00354566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increase$</w:t>
            </w:r>
            <w:r w:rsidR="00A56DCF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9F15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 magnification$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ymptom exaggeration$</w:t>
            </w:r>
            <w:r w:rsidR="00A56DCF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"</w:t>
            </w:r>
            <w:r w:rsidR="00977DB1" w:rsidRPr="00CD7E4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715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 "disease burden"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8796C" w:rsidRPr="009F1549" w14:paraId="5A73E4DF" w14:textId="77777777" w:rsidTr="00550A13">
        <w:tc>
          <w:tcPr>
            <w:tcW w:w="715" w:type="dxa"/>
          </w:tcPr>
          <w:p w14:paraId="7EB8D105" w14:textId="77777777" w:rsidR="00E8796C" w:rsidRPr="009F1549" w:rsidRDefault="00E8796C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#4</w:t>
            </w:r>
          </w:p>
        </w:tc>
        <w:tc>
          <w:tcPr>
            <w:tcW w:w="8635" w:type="dxa"/>
          </w:tcPr>
          <w:p w14:paraId="1337B052" w14:textId="47364D13" w:rsidR="00E8796C" w:rsidRPr="009F1549" w:rsidRDefault="00422770" w:rsidP="004B067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Limit publication date to to 2019-</w:t>
            </w:r>
            <w:r w:rsidR="00FC2C6D">
              <w:rPr>
                <w:rFonts w:asciiTheme="minorHAnsi" w:hAnsiTheme="minorHAnsi" w:cstheme="minorHAnsi"/>
                <w:sz w:val="22"/>
                <w:szCs w:val="22"/>
              </w:rPr>
              <w:t>01</w:t>
            </w:r>
            <w:r w:rsidRPr="009F1549">
              <w:rPr>
                <w:rFonts w:asciiTheme="minorHAnsi" w:hAnsiTheme="minorHAnsi" w:cstheme="minorHAnsi"/>
                <w:sz w:val="22"/>
                <w:szCs w:val="22"/>
              </w:rPr>
              <w:t>-01 to 2022-01-01</w:t>
            </w:r>
          </w:p>
        </w:tc>
      </w:tr>
    </w:tbl>
    <w:p w14:paraId="5ABDB330" w14:textId="77777777" w:rsidR="009E5C36" w:rsidRPr="009F1549" w:rsidRDefault="009E5C36" w:rsidP="004B0673">
      <w:pPr>
        <w:rPr>
          <w:rFonts w:asciiTheme="minorHAnsi" w:hAnsiTheme="minorHAnsi" w:cstheme="minorHAnsi"/>
          <w:sz w:val="22"/>
          <w:szCs w:val="22"/>
        </w:rPr>
      </w:pPr>
    </w:p>
    <w:p w14:paraId="22BE442B" w14:textId="77777777" w:rsidR="00E52FF9" w:rsidRPr="009F1549" w:rsidRDefault="00E52FF9" w:rsidP="004B0673">
      <w:pPr>
        <w:rPr>
          <w:rFonts w:asciiTheme="minorHAnsi" w:hAnsiTheme="minorHAnsi" w:cstheme="minorHAnsi"/>
          <w:sz w:val="22"/>
          <w:szCs w:val="22"/>
        </w:rPr>
      </w:pPr>
    </w:p>
    <w:sectPr w:rsidR="00E52FF9" w:rsidRPr="009F1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F385A"/>
    <w:multiLevelType w:val="multilevel"/>
    <w:tmpl w:val="1CE83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F14B80"/>
    <w:multiLevelType w:val="multilevel"/>
    <w:tmpl w:val="80F47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883DBA"/>
    <w:multiLevelType w:val="multilevel"/>
    <w:tmpl w:val="75A24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32763D"/>
    <w:multiLevelType w:val="hybridMultilevel"/>
    <w:tmpl w:val="CADE3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F7536A"/>
    <w:multiLevelType w:val="hybridMultilevel"/>
    <w:tmpl w:val="82321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40DCD"/>
    <w:multiLevelType w:val="hybridMultilevel"/>
    <w:tmpl w:val="47DA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C0930"/>
    <w:multiLevelType w:val="hybridMultilevel"/>
    <w:tmpl w:val="62468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427C01"/>
    <w:multiLevelType w:val="multilevel"/>
    <w:tmpl w:val="FE689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36"/>
    <w:rsid w:val="000037EC"/>
    <w:rsid w:val="00005006"/>
    <w:rsid w:val="000067D0"/>
    <w:rsid w:val="00006B9E"/>
    <w:rsid w:val="00006FAB"/>
    <w:rsid w:val="000076CB"/>
    <w:rsid w:val="00013380"/>
    <w:rsid w:val="0001398D"/>
    <w:rsid w:val="00016CC7"/>
    <w:rsid w:val="0002266D"/>
    <w:rsid w:val="00022DAE"/>
    <w:rsid w:val="00023AD2"/>
    <w:rsid w:val="00024999"/>
    <w:rsid w:val="0002635D"/>
    <w:rsid w:val="00033E2B"/>
    <w:rsid w:val="00034016"/>
    <w:rsid w:val="000430F0"/>
    <w:rsid w:val="00050D81"/>
    <w:rsid w:val="00052739"/>
    <w:rsid w:val="000532E4"/>
    <w:rsid w:val="00054A38"/>
    <w:rsid w:val="00054EC6"/>
    <w:rsid w:val="000566E9"/>
    <w:rsid w:val="000629E9"/>
    <w:rsid w:val="000654F5"/>
    <w:rsid w:val="00065F84"/>
    <w:rsid w:val="00066471"/>
    <w:rsid w:val="00067FEE"/>
    <w:rsid w:val="000713F7"/>
    <w:rsid w:val="00071F5E"/>
    <w:rsid w:val="00072CC0"/>
    <w:rsid w:val="00072E99"/>
    <w:rsid w:val="00073351"/>
    <w:rsid w:val="000757AE"/>
    <w:rsid w:val="00080FBF"/>
    <w:rsid w:val="00081500"/>
    <w:rsid w:val="000816F5"/>
    <w:rsid w:val="00081DB0"/>
    <w:rsid w:val="00082CCE"/>
    <w:rsid w:val="000850E2"/>
    <w:rsid w:val="00085D97"/>
    <w:rsid w:val="00086B1E"/>
    <w:rsid w:val="0009076B"/>
    <w:rsid w:val="00094679"/>
    <w:rsid w:val="00094D9F"/>
    <w:rsid w:val="000973EC"/>
    <w:rsid w:val="000A0BF3"/>
    <w:rsid w:val="000A13B2"/>
    <w:rsid w:val="000A244E"/>
    <w:rsid w:val="000A25CD"/>
    <w:rsid w:val="000A2729"/>
    <w:rsid w:val="000A3602"/>
    <w:rsid w:val="000A3B39"/>
    <w:rsid w:val="000A4FC9"/>
    <w:rsid w:val="000A502E"/>
    <w:rsid w:val="000B04F3"/>
    <w:rsid w:val="000B2D43"/>
    <w:rsid w:val="000B3CD5"/>
    <w:rsid w:val="000B4238"/>
    <w:rsid w:val="000B602F"/>
    <w:rsid w:val="000B693A"/>
    <w:rsid w:val="000C01EB"/>
    <w:rsid w:val="000C1CF9"/>
    <w:rsid w:val="000C25AE"/>
    <w:rsid w:val="000C387C"/>
    <w:rsid w:val="000C3F40"/>
    <w:rsid w:val="000C58DD"/>
    <w:rsid w:val="000C66A1"/>
    <w:rsid w:val="000D1677"/>
    <w:rsid w:val="000D185E"/>
    <w:rsid w:val="000D1F6A"/>
    <w:rsid w:val="000D20D4"/>
    <w:rsid w:val="000D2180"/>
    <w:rsid w:val="000D3F4D"/>
    <w:rsid w:val="000D4789"/>
    <w:rsid w:val="000E2718"/>
    <w:rsid w:val="000F00E3"/>
    <w:rsid w:val="000F041C"/>
    <w:rsid w:val="000F4BBC"/>
    <w:rsid w:val="000F5043"/>
    <w:rsid w:val="000F756C"/>
    <w:rsid w:val="00100616"/>
    <w:rsid w:val="00103E45"/>
    <w:rsid w:val="0010652B"/>
    <w:rsid w:val="001124E9"/>
    <w:rsid w:val="00113C9E"/>
    <w:rsid w:val="0011460B"/>
    <w:rsid w:val="001163DA"/>
    <w:rsid w:val="00117EC7"/>
    <w:rsid w:val="001202E7"/>
    <w:rsid w:val="0012122A"/>
    <w:rsid w:val="00126257"/>
    <w:rsid w:val="00126295"/>
    <w:rsid w:val="0013075F"/>
    <w:rsid w:val="001318F4"/>
    <w:rsid w:val="00134D0A"/>
    <w:rsid w:val="0013580D"/>
    <w:rsid w:val="00136088"/>
    <w:rsid w:val="00136DDC"/>
    <w:rsid w:val="00140B29"/>
    <w:rsid w:val="00141101"/>
    <w:rsid w:val="00144A4A"/>
    <w:rsid w:val="00147451"/>
    <w:rsid w:val="00147852"/>
    <w:rsid w:val="00151E3F"/>
    <w:rsid w:val="00152DE6"/>
    <w:rsid w:val="00154674"/>
    <w:rsid w:val="00157856"/>
    <w:rsid w:val="001676A9"/>
    <w:rsid w:val="001701E0"/>
    <w:rsid w:val="00170A0D"/>
    <w:rsid w:val="00171E48"/>
    <w:rsid w:val="001739B7"/>
    <w:rsid w:val="0017581F"/>
    <w:rsid w:val="00175863"/>
    <w:rsid w:val="00176842"/>
    <w:rsid w:val="00176AFC"/>
    <w:rsid w:val="00177B39"/>
    <w:rsid w:val="00177CDC"/>
    <w:rsid w:val="00177FFC"/>
    <w:rsid w:val="00181BE3"/>
    <w:rsid w:val="00182455"/>
    <w:rsid w:val="00182812"/>
    <w:rsid w:val="0018573E"/>
    <w:rsid w:val="00187212"/>
    <w:rsid w:val="00191517"/>
    <w:rsid w:val="00191A87"/>
    <w:rsid w:val="001936FB"/>
    <w:rsid w:val="00193EE3"/>
    <w:rsid w:val="001940BD"/>
    <w:rsid w:val="001946A8"/>
    <w:rsid w:val="001956E1"/>
    <w:rsid w:val="001956EC"/>
    <w:rsid w:val="0019579A"/>
    <w:rsid w:val="00196E76"/>
    <w:rsid w:val="001A1003"/>
    <w:rsid w:val="001A37E6"/>
    <w:rsid w:val="001A3CC0"/>
    <w:rsid w:val="001A5851"/>
    <w:rsid w:val="001B0A63"/>
    <w:rsid w:val="001B0EBA"/>
    <w:rsid w:val="001B37A3"/>
    <w:rsid w:val="001B3FFB"/>
    <w:rsid w:val="001B5007"/>
    <w:rsid w:val="001C0FF2"/>
    <w:rsid w:val="001C133A"/>
    <w:rsid w:val="001C27D5"/>
    <w:rsid w:val="001C5252"/>
    <w:rsid w:val="001C7A3E"/>
    <w:rsid w:val="001D143D"/>
    <w:rsid w:val="001D1AF0"/>
    <w:rsid w:val="001D577B"/>
    <w:rsid w:val="001D6D0A"/>
    <w:rsid w:val="001D7793"/>
    <w:rsid w:val="001E015D"/>
    <w:rsid w:val="001E0A7E"/>
    <w:rsid w:val="001E43D7"/>
    <w:rsid w:val="001E5EE1"/>
    <w:rsid w:val="001F6CB5"/>
    <w:rsid w:val="00201ECF"/>
    <w:rsid w:val="0020329C"/>
    <w:rsid w:val="00203885"/>
    <w:rsid w:val="0020424B"/>
    <w:rsid w:val="002050B7"/>
    <w:rsid w:val="00205D98"/>
    <w:rsid w:val="00207A53"/>
    <w:rsid w:val="002138C0"/>
    <w:rsid w:val="002175EC"/>
    <w:rsid w:val="00217DBA"/>
    <w:rsid w:val="00220681"/>
    <w:rsid w:val="00220F4A"/>
    <w:rsid w:val="00222421"/>
    <w:rsid w:val="00222A6D"/>
    <w:rsid w:val="00223100"/>
    <w:rsid w:val="002234BF"/>
    <w:rsid w:val="00226B72"/>
    <w:rsid w:val="002303C1"/>
    <w:rsid w:val="0023049C"/>
    <w:rsid w:val="00230CD0"/>
    <w:rsid w:val="00232599"/>
    <w:rsid w:val="0023357F"/>
    <w:rsid w:val="00236A16"/>
    <w:rsid w:val="00237A0D"/>
    <w:rsid w:val="002433D3"/>
    <w:rsid w:val="00246CAB"/>
    <w:rsid w:val="0024700A"/>
    <w:rsid w:val="002474B1"/>
    <w:rsid w:val="0025016C"/>
    <w:rsid w:val="00254B34"/>
    <w:rsid w:val="00260DBF"/>
    <w:rsid w:val="002611A8"/>
    <w:rsid w:val="002621E1"/>
    <w:rsid w:val="00264E19"/>
    <w:rsid w:val="002760CF"/>
    <w:rsid w:val="00280B10"/>
    <w:rsid w:val="00283ADD"/>
    <w:rsid w:val="00283F07"/>
    <w:rsid w:val="00286330"/>
    <w:rsid w:val="00287E01"/>
    <w:rsid w:val="002903FE"/>
    <w:rsid w:val="0029105B"/>
    <w:rsid w:val="0029292F"/>
    <w:rsid w:val="002961AA"/>
    <w:rsid w:val="00296856"/>
    <w:rsid w:val="00296BEC"/>
    <w:rsid w:val="002A2347"/>
    <w:rsid w:val="002A5FE6"/>
    <w:rsid w:val="002A6954"/>
    <w:rsid w:val="002B1403"/>
    <w:rsid w:val="002B38D0"/>
    <w:rsid w:val="002B3D92"/>
    <w:rsid w:val="002B46D5"/>
    <w:rsid w:val="002B698D"/>
    <w:rsid w:val="002C0076"/>
    <w:rsid w:val="002C121A"/>
    <w:rsid w:val="002C1B75"/>
    <w:rsid w:val="002C25A8"/>
    <w:rsid w:val="002C2D83"/>
    <w:rsid w:val="002C41D7"/>
    <w:rsid w:val="002C5C16"/>
    <w:rsid w:val="002C5CDB"/>
    <w:rsid w:val="002C62E6"/>
    <w:rsid w:val="002D0436"/>
    <w:rsid w:val="002D155C"/>
    <w:rsid w:val="002D337F"/>
    <w:rsid w:val="002D3CED"/>
    <w:rsid w:val="002D70A5"/>
    <w:rsid w:val="002E0003"/>
    <w:rsid w:val="002E015E"/>
    <w:rsid w:val="002E076F"/>
    <w:rsid w:val="002E6F22"/>
    <w:rsid w:val="002F1A66"/>
    <w:rsid w:val="002F51B0"/>
    <w:rsid w:val="002F532E"/>
    <w:rsid w:val="002F5F20"/>
    <w:rsid w:val="002F6BED"/>
    <w:rsid w:val="00300213"/>
    <w:rsid w:val="0030054A"/>
    <w:rsid w:val="003005F7"/>
    <w:rsid w:val="00303486"/>
    <w:rsid w:val="00303DC4"/>
    <w:rsid w:val="00304564"/>
    <w:rsid w:val="0030484D"/>
    <w:rsid w:val="00313BFF"/>
    <w:rsid w:val="00313F5A"/>
    <w:rsid w:val="0031719F"/>
    <w:rsid w:val="00320EC2"/>
    <w:rsid w:val="003216EE"/>
    <w:rsid w:val="003219A9"/>
    <w:rsid w:val="00322C42"/>
    <w:rsid w:val="00325495"/>
    <w:rsid w:val="00325D97"/>
    <w:rsid w:val="00325F2F"/>
    <w:rsid w:val="003263E8"/>
    <w:rsid w:val="00330492"/>
    <w:rsid w:val="0033058A"/>
    <w:rsid w:val="003325F4"/>
    <w:rsid w:val="0033266F"/>
    <w:rsid w:val="00335FD3"/>
    <w:rsid w:val="003379B0"/>
    <w:rsid w:val="00337A39"/>
    <w:rsid w:val="00340189"/>
    <w:rsid w:val="00345D8E"/>
    <w:rsid w:val="00345E03"/>
    <w:rsid w:val="00346067"/>
    <w:rsid w:val="0034617F"/>
    <w:rsid w:val="003469B6"/>
    <w:rsid w:val="00346ACD"/>
    <w:rsid w:val="00347720"/>
    <w:rsid w:val="00350600"/>
    <w:rsid w:val="003526D9"/>
    <w:rsid w:val="003527B1"/>
    <w:rsid w:val="0035321B"/>
    <w:rsid w:val="003532BA"/>
    <w:rsid w:val="00354566"/>
    <w:rsid w:val="003559C9"/>
    <w:rsid w:val="00357573"/>
    <w:rsid w:val="00357582"/>
    <w:rsid w:val="003579E1"/>
    <w:rsid w:val="00360B76"/>
    <w:rsid w:val="0036377C"/>
    <w:rsid w:val="00364121"/>
    <w:rsid w:val="003646A1"/>
    <w:rsid w:val="0036660D"/>
    <w:rsid w:val="00366865"/>
    <w:rsid w:val="003700F3"/>
    <w:rsid w:val="003703C6"/>
    <w:rsid w:val="00371FA3"/>
    <w:rsid w:val="0037371F"/>
    <w:rsid w:val="00373BD0"/>
    <w:rsid w:val="00374185"/>
    <w:rsid w:val="00375F56"/>
    <w:rsid w:val="00377C78"/>
    <w:rsid w:val="00383849"/>
    <w:rsid w:val="00384113"/>
    <w:rsid w:val="00384402"/>
    <w:rsid w:val="00384448"/>
    <w:rsid w:val="00384B04"/>
    <w:rsid w:val="0038593E"/>
    <w:rsid w:val="00387FAE"/>
    <w:rsid w:val="00391304"/>
    <w:rsid w:val="00393641"/>
    <w:rsid w:val="00394B09"/>
    <w:rsid w:val="0039660E"/>
    <w:rsid w:val="00397713"/>
    <w:rsid w:val="003A0B89"/>
    <w:rsid w:val="003A1995"/>
    <w:rsid w:val="003A1F21"/>
    <w:rsid w:val="003A2AAD"/>
    <w:rsid w:val="003A32EC"/>
    <w:rsid w:val="003A4682"/>
    <w:rsid w:val="003A5625"/>
    <w:rsid w:val="003A5DD2"/>
    <w:rsid w:val="003A65AC"/>
    <w:rsid w:val="003A6DDA"/>
    <w:rsid w:val="003A71B7"/>
    <w:rsid w:val="003B0AD6"/>
    <w:rsid w:val="003B1155"/>
    <w:rsid w:val="003B3F39"/>
    <w:rsid w:val="003B4869"/>
    <w:rsid w:val="003B5900"/>
    <w:rsid w:val="003B5C71"/>
    <w:rsid w:val="003C0594"/>
    <w:rsid w:val="003C3B82"/>
    <w:rsid w:val="003C4F54"/>
    <w:rsid w:val="003C58FD"/>
    <w:rsid w:val="003C69EA"/>
    <w:rsid w:val="003D0397"/>
    <w:rsid w:val="003D086C"/>
    <w:rsid w:val="003D0AC4"/>
    <w:rsid w:val="003D2080"/>
    <w:rsid w:val="003D2CDD"/>
    <w:rsid w:val="003D3739"/>
    <w:rsid w:val="003D4DF7"/>
    <w:rsid w:val="003E0ABA"/>
    <w:rsid w:val="003E1996"/>
    <w:rsid w:val="003F0A9A"/>
    <w:rsid w:val="003F378D"/>
    <w:rsid w:val="003F38E1"/>
    <w:rsid w:val="003F5E29"/>
    <w:rsid w:val="003F6A49"/>
    <w:rsid w:val="003F7003"/>
    <w:rsid w:val="003F7A0F"/>
    <w:rsid w:val="004000B2"/>
    <w:rsid w:val="00401415"/>
    <w:rsid w:val="00407509"/>
    <w:rsid w:val="00407683"/>
    <w:rsid w:val="00407998"/>
    <w:rsid w:val="0041031B"/>
    <w:rsid w:val="00412090"/>
    <w:rsid w:val="00412469"/>
    <w:rsid w:val="00412F96"/>
    <w:rsid w:val="00413026"/>
    <w:rsid w:val="00413E75"/>
    <w:rsid w:val="00415C0A"/>
    <w:rsid w:val="0041737E"/>
    <w:rsid w:val="00420C40"/>
    <w:rsid w:val="00422770"/>
    <w:rsid w:val="004258B5"/>
    <w:rsid w:val="0042759A"/>
    <w:rsid w:val="00427EF0"/>
    <w:rsid w:val="00433E72"/>
    <w:rsid w:val="00434951"/>
    <w:rsid w:val="004371EA"/>
    <w:rsid w:val="00437FED"/>
    <w:rsid w:val="004409AD"/>
    <w:rsid w:val="0044207C"/>
    <w:rsid w:val="00443548"/>
    <w:rsid w:val="004436E2"/>
    <w:rsid w:val="00443953"/>
    <w:rsid w:val="004452F4"/>
    <w:rsid w:val="004453A9"/>
    <w:rsid w:val="0044711D"/>
    <w:rsid w:val="0045051F"/>
    <w:rsid w:val="0045330B"/>
    <w:rsid w:val="00454188"/>
    <w:rsid w:val="00455034"/>
    <w:rsid w:val="00455149"/>
    <w:rsid w:val="00455AEC"/>
    <w:rsid w:val="004561EE"/>
    <w:rsid w:val="00456512"/>
    <w:rsid w:val="00457CA3"/>
    <w:rsid w:val="00457DB7"/>
    <w:rsid w:val="004601D2"/>
    <w:rsid w:val="00460DD0"/>
    <w:rsid w:val="00461BF4"/>
    <w:rsid w:val="004625BC"/>
    <w:rsid w:val="00462C0C"/>
    <w:rsid w:val="00465D7B"/>
    <w:rsid w:val="0046603F"/>
    <w:rsid w:val="0046639C"/>
    <w:rsid w:val="00467A9B"/>
    <w:rsid w:val="00472466"/>
    <w:rsid w:val="00474E13"/>
    <w:rsid w:val="004767B0"/>
    <w:rsid w:val="0047798E"/>
    <w:rsid w:val="004822F0"/>
    <w:rsid w:val="00482636"/>
    <w:rsid w:val="00482A15"/>
    <w:rsid w:val="00483BE9"/>
    <w:rsid w:val="00484723"/>
    <w:rsid w:val="0048565D"/>
    <w:rsid w:val="004875DA"/>
    <w:rsid w:val="00490B58"/>
    <w:rsid w:val="00495A9F"/>
    <w:rsid w:val="004967BC"/>
    <w:rsid w:val="004A120B"/>
    <w:rsid w:val="004A441F"/>
    <w:rsid w:val="004A4BF8"/>
    <w:rsid w:val="004A5ECE"/>
    <w:rsid w:val="004A6E6D"/>
    <w:rsid w:val="004B041C"/>
    <w:rsid w:val="004B0673"/>
    <w:rsid w:val="004B28A2"/>
    <w:rsid w:val="004B2C14"/>
    <w:rsid w:val="004B451F"/>
    <w:rsid w:val="004B4B6B"/>
    <w:rsid w:val="004B5E53"/>
    <w:rsid w:val="004C1B0A"/>
    <w:rsid w:val="004C3A6C"/>
    <w:rsid w:val="004D0EBC"/>
    <w:rsid w:val="004D1DDE"/>
    <w:rsid w:val="004D21D3"/>
    <w:rsid w:val="004D22B3"/>
    <w:rsid w:val="004D431C"/>
    <w:rsid w:val="004E0263"/>
    <w:rsid w:val="004E175E"/>
    <w:rsid w:val="004E2177"/>
    <w:rsid w:val="004E25F0"/>
    <w:rsid w:val="004E2BE2"/>
    <w:rsid w:val="004E48FF"/>
    <w:rsid w:val="004E6B9A"/>
    <w:rsid w:val="004E78B7"/>
    <w:rsid w:val="004F0F33"/>
    <w:rsid w:val="004F1CE9"/>
    <w:rsid w:val="004F3C99"/>
    <w:rsid w:val="004F3E54"/>
    <w:rsid w:val="004F5934"/>
    <w:rsid w:val="004F6624"/>
    <w:rsid w:val="004F6B5A"/>
    <w:rsid w:val="004F7E17"/>
    <w:rsid w:val="005039C5"/>
    <w:rsid w:val="00503A13"/>
    <w:rsid w:val="00504DDF"/>
    <w:rsid w:val="00505576"/>
    <w:rsid w:val="005069FB"/>
    <w:rsid w:val="005076B5"/>
    <w:rsid w:val="00510F53"/>
    <w:rsid w:val="0051194E"/>
    <w:rsid w:val="00511AA4"/>
    <w:rsid w:val="00512131"/>
    <w:rsid w:val="0051446B"/>
    <w:rsid w:val="00516461"/>
    <w:rsid w:val="0051747B"/>
    <w:rsid w:val="00520990"/>
    <w:rsid w:val="0052219A"/>
    <w:rsid w:val="0052247C"/>
    <w:rsid w:val="005247E8"/>
    <w:rsid w:val="0052596E"/>
    <w:rsid w:val="0052648A"/>
    <w:rsid w:val="00527626"/>
    <w:rsid w:val="00531F85"/>
    <w:rsid w:val="0053219E"/>
    <w:rsid w:val="005324B3"/>
    <w:rsid w:val="0053501F"/>
    <w:rsid w:val="00536D08"/>
    <w:rsid w:val="00537074"/>
    <w:rsid w:val="0053740B"/>
    <w:rsid w:val="0054055C"/>
    <w:rsid w:val="005406BD"/>
    <w:rsid w:val="0054366F"/>
    <w:rsid w:val="005437CF"/>
    <w:rsid w:val="00544FD5"/>
    <w:rsid w:val="005468AF"/>
    <w:rsid w:val="00546C1E"/>
    <w:rsid w:val="005504C0"/>
    <w:rsid w:val="00551507"/>
    <w:rsid w:val="005516E3"/>
    <w:rsid w:val="005533B7"/>
    <w:rsid w:val="0055455F"/>
    <w:rsid w:val="00554698"/>
    <w:rsid w:val="00554DE4"/>
    <w:rsid w:val="00555DFD"/>
    <w:rsid w:val="00556C52"/>
    <w:rsid w:val="00560835"/>
    <w:rsid w:val="00566593"/>
    <w:rsid w:val="00566E57"/>
    <w:rsid w:val="0056732B"/>
    <w:rsid w:val="005673B8"/>
    <w:rsid w:val="005701CE"/>
    <w:rsid w:val="00570CFA"/>
    <w:rsid w:val="00571BA5"/>
    <w:rsid w:val="00573C8E"/>
    <w:rsid w:val="005745F6"/>
    <w:rsid w:val="00575258"/>
    <w:rsid w:val="00575AEC"/>
    <w:rsid w:val="00576A96"/>
    <w:rsid w:val="00577B41"/>
    <w:rsid w:val="00581EAD"/>
    <w:rsid w:val="00581EEF"/>
    <w:rsid w:val="005872B2"/>
    <w:rsid w:val="005872EB"/>
    <w:rsid w:val="00590BE5"/>
    <w:rsid w:val="00590D84"/>
    <w:rsid w:val="005911FD"/>
    <w:rsid w:val="005918DB"/>
    <w:rsid w:val="00592427"/>
    <w:rsid w:val="00592F64"/>
    <w:rsid w:val="0059516B"/>
    <w:rsid w:val="0059531C"/>
    <w:rsid w:val="00597399"/>
    <w:rsid w:val="00597985"/>
    <w:rsid w:val="005A1B59"/>
    <w:rsid w:val="005A1CAD"/>
    <w:rsid w:val="005A1DEE"/>
    <w:rsid w:val="005A2BD0"/>
    <w:rsid w:val="005A3810"/>
    <w:rsid w:val="005A3CBF"/>
    <w:rsid w:val="005A5894"/>
    <w:rsid w:val="005B08CE"/>
    <w:rsid w:val="005B1653"/>
    <w:rsid w:val="005B4A68"/>
    <w:rsid w:val="005B57FA"/>
    <w:rsid w:val="005B64A1"/>
    <w:rsid w:val="005B6CE8"/>
    <w:rsid w:val="005B755E"/>
    <w:rsid w:val="005C2DDE"/>
    <w:rsid w:val="005C4EFA"/>
    <w:rsid w:val="005C58FB"/>
    <w:rsid w:val="005C77FA"/>
    <w:rsid w:val="005D0242"/>
    <w:rsid w:val="005D0D78"/>
    <w:rsid w:val="005D3669"/>
    <w:rsid w:val="005D4F09"/>
    <w:rsid w:val="005D50BE"/>
    <w:rsid w:val="005D6FDE"/>
    <w:rsid w:val="005E2B1D"/>
    <w:rsid w:val="005E3CD6"/>
    <w:rsid w:val="005E4000"/>
    <w:rsid w:val="005E7B8C"/>
    <w:rsid w:val="005F1DBB"/>
    <w:rsid w:val="005F4407"/>
    <w:rsid w:val="005F53CD"/>
    <w:rsid w:val="005F5A93"/>
    <w:rsid w:val="005F6419"/>
    <w:rsid w:val="006000A3"/>
    <w:rsid w:val="006017FB"/>
    <w:rsid w:val="00601BE1"/>
    <w:rsid w:val="00602B6F"/>
    <w:rsid w:val="006032EA"/>
    <w:rsid w:val="0060349E"/>
    <w:rsid w:val="00604617"/>
    <w:rsid w:val="00604E4D"/>
    <w:rsid w:val="00604F11"/>
    <w:rsid w:val="00610294"/>
    <w:rsid w:val="00613F8C"/>
    <w:rsid w:val="006143AF"/>
    <w:rsid w:val="00614D3B"/>
    <w:rsid w:val="00617798"/>
    <w:rsid w:val="00617C15"/>
    <w:rsid w:val="006214D3"/>
    <w:rsid w:val="006233BD"/>
    <w:rsid w:val="00624F0A"/>
    <w:rsid w:val="006270BA"/>
    <w:rsid w:val="00630225"/>
    <w:rsid w:val="00633518"/>
    <w:rsid w:val="006340C8"/>
    <w:rsid w:val="00637120"/>
    <w:rsid w:val="00640264"/>
    <w:rsid w:val="00640DAC"/>
    <w:rsid w:val="0064127F"/>
    <w:rsid w:val="006415FC"/>
    <w:rsid w:val="006437DE"/>
    <w:rsid w:val="006444FD"/>
    <w:rsid w:val="006462DD"/>
    <w:rsid w:val="00646AC2"/>
    <w:rsid w:val="00647351"/>
    <w:rsid w:val="006500FC"/>
    <w:rsid w:val="0065010C"/>
    <w:rsid w:val="00651DB7"/>
    <w:rsid w:val="00651DD5"/>
    <w:rsid w:val="00654248"/>
    <w:rsid w:val="00654B50"/>
    <w:rsid w:val="00655074"/>
    <w:rsid w:val="006571E4"/>
    <w:rsid w:val="00660404"/>
    <w:rsid w:val="0066087A"/>
    <w:rsid w:val="00661E50"/>
    <w:rsid w:val="00670CDE"/>
    <w:rsid w:val="006714CA"/>
    <w:rsid w:val="006721C8"/>
    <w:rsid w:val="00675316"/>
    <w:rsid w:val="006754C4"/>
    <w:rsid w:val="006766E9"/>
    <w:rsid w:val="0068042A"/>
    <w:rsid w:val="00680873"/>
    <w:rsid w:val="006851A6"/>
    <w:rsid w:val="00685C10"/>
    <w:rsid w:val="0069084A"/>
    <w:rsid w:val="006908C6"/>
    <w:rsid w:val="00693DEA"/>
    <w:rsid w:val="00696452"/>
    <w:rsid w:val="006A0E65"/>
    <w:rsid w:val="006A0F18"/>
    <w:rsid w:val="006A22DB"/>
    <w:rsid w:val="006A32AC"/>
    <w:rsid w:val="006A43BD"/>
    <w:rsid w:val="006A471E"/>
    <w:rsid w:val="006A6C45"/>
    <w:rsid w:val="006A7C00"/>
    <w:rsid w:val="006A7F62"/>
    <w:rsid w:val="006B002A"/>
    <w:rsid w:val="006B1EC2"/>
    <w:rsid w:val="006B300F"/>
    <w:rsid w:val="006B312F"/>
    <w:rsid w:val="006B6CD9"/>
    <w:rsid w:val="006C0D62"/>
    <w:rsid w:val="006C1835"/>
    <w:rsid w:val="006C1EEB"/>
    <w:rsid w:val="006C297C"/>
    <w:rsid w:val="006C5A84"/>
    <w:rsid w:val="006C68EB"/>
    <w:rsid w:val="006D0C0E"/>
    <w:rsid w:val="006E15F1"/>
    <w:rsid w:val="006E1BA6"/>
    <w:rsid w:val="006E1DBC"/>
    <w:rsid w:val="006E2F06"/>
    <w:rsid w:val="006E4661"/>
    <w:rsid w:val="006E5D3D"/>
    <w:rsid w:val="006E76E9"/>
    <w:rsid w:val="006F0C5F"/>
    <w:rsid w:val="006F1158"/>
    <w:rsid w:val="006F1A14"/>
    <w:rsid w:val="006F1A1C"/>
    <w:rsid w:val="006F26AD"/>
    <w:rsid w:val="006F26BD"/>
    <w:rsid w:val="00700370"/>
    <w:rsid w:val="007009A3"/>
    <w:rsid w:val="00701722"/>
    <w:rsid w:val="00702282"/>
    <w:rsid w:val="00702F3F"/>
    <w:rsid w:val="00704CB3"/>
    <w:rsid w:val="00706120"/>
    <w:rsid w:val="00706643"/>
    <w:rsid w:val="00706D1C"/>
    <w:rsid w:val="00713F80"/>
    <w:rsid w:val="00720444"/>
    <w:rsid w:val="00721778"/>
    <w:rsid w:val="00722F44"/>
    <w:rsid w:val="00723FD8"/>
    <w:rsid w:val="00725461"/>
    <w:rsid w:val="00735F07"/>
    <w:rsid w:val="00736420"/>
    <w:rsid w:val="00736666"/>
    <w:rsid w:val="00736FDF"/>
    <w:rsid w:val="00741253"/>
    <w:rsid w:val="00741CF7"/>
    <w:rsid w:val="00744095"/>
    <w:rsid w:val="007526E3"/>
    <w:rsid w:val="00752E94"/>
    <w:rsid w:val="00754AD7"/>
    <w:rsid w:val="007552C2"/>
    <w:rsid w:val="00755D82"/>
    <w:rsid w:val="00757431"/>
    <w:rsid w:val="00761362"/>
    <w:rsid w:val="00762946"/>
    <w:rsid w:val="00762BAF"/>
    <w:rsid w:val="00764C95"/>
    <w:rsid w:val="00766761"/>
    <w:rsid w:val="00766D7A"/>
    <w:rsid w:val="007670D9"/>
    <w:rsid w:val="00767293"/>
    <w:rsid w:val="00767660"/>
    <w:rsid w:val="00771CCD"/>
    <w:rsid w:val="00772962"/>
    <w:rsid w:val="00774A8E"/>
    <w:rsid w:val="00774DE1"/>
    <w:rsid w:val="00775E38"/>
    <w:rsid w:val="00775FA4"/>
    <w:rsid w:val="00776DBF"/>
    <w:rsid w:val="0078060D"/>
    <w:rsid w:val="00781D7D"/>
    <w:rsid w:val="00783AEF"/>
    <w:rsid w:val="007840EC"/>
    <w:rsid w:val="007847B7"/>
    <w:rsid w:val="0078530D"/>
    <w:rsid w:val="0078532F"/>
    <w:rsid w:val="00786263"/>
    <w:rsid w:val="00790991"/>
    <w:rsid w:val="00791129"/>
    <w:rsid w:val="0079193C"/>
    <w:rsid w:val="00791959"/>
    <w:rsid w:val="0079624A"/>
    <w:rsid w:val="007A0BBC"/>
    <w:rsid w:val="007A1447"/>
    <w:rsid w:val="007A173A"/>
    <w:rsid w:val="007A1C68"/>
    <w:rsid w:val="007A2AD2"/>
    <w:rsid w:val="007A394F"/>
    <w:rsid w:val="007A5730"/>
    <w:rsid w:val="007A689C"/>
    <w:rsid w:val="007A6D3A"/>
    <w:rsid w:val="007A7BE8"/>
    <w:rsid w:val="007B10D8"/>
    <w:rsid w:val="007B39E7"/>
    <w:rsid w:val="007B50C6"/>
    <w:rsid w:val="007B626D"/>
    <w:rsid w:val="007C13D4"/>
    <w:rsid w:val="007C2C7E"/>
    <w:rsid w:val="007C3010"/>
    <w:rsid w:val="007C3030"/>
    <w:rsid w:val="007C5477"/>
    <w:rsid w:val="007D16BE"/>
    <w:rsid w:val="007D2ECD"/>
    <w:rsid w:val="007D395F"/>
    <w:rsid w:val="007D465A"/>
    <w:rsid w:val="007D5157"/>
    <w:rsid w:val="007D5B09"/>
    <w:rsid w:val="007D66E4"/>
    <w:rsid w:val="007E3ECA"/>
    <w:rsid w:val="007E69AF"/>
    <w:rsid w:val="007F0512"/>
    <w:rsid w:val="007F0532"/>
    <w:rsid w:val="007F224B"/>
    <w:rsid w:val="007F436C"/>
    <w:rsid w:val="007F5E0E"/>
    <w:rsid w:val="007F7036"/>
    <w:rsid w:val="008000CE"/>
    <w:rsid w:val="00801EF4"/>
    <w:rsid w:val="00801FE6"/>
    <w:rsid w:val="0080265C"/>
    <w:rsid w:val="008051FB"/>
    <w:rsid w:val="00805F9D"/>
    <w:rsid w:val="008073A3"/>
    <w:rsid w:val="008074B8"/>
    <w:rsid w:val="0081041C"/>
    <w:rsid w:val="00810A62"/>
    <w:rsid w:val="00810BBE"/>
    <w:rsid w:val="008115AF"/>
    <w:rsid w:val="00812E9B"/>
    <w:rsid w:val="00813B15"/>
    <w:rsid w:val="00816B3E"/>
    <w:rsid w:val="00820AED"/>
    <w:rsid w:val="00820E74"/>
    <w:rsid w:val="0082251D"/>
    <w:rsid w:val="00822E84"/>
    <w:rsid w:val="00822FDF"/>
    <w:rsid w:val="0082325D"/>
    <w:rsid w:val="00824DED"/>
    <w:rsid w:val="00826BB9"/>
    <w:rsid w:val="00832052"/>
    <w:rsid w:val="00832C50"/>
    <w:rsid w:val="0083391D"/>
    <w:rsid w:val="008342BF"/>
    <w:rsid w:val="008344FD"/>
    <w:rsid w:val="00837D8E"/>
    <w:rsid w:val="00844B78"/>
    <w:rsid w:val="00844D7C"/>
    <w:rsid w:val="0084584C"/>
    <w:rsid w:val="00847543"/>
    <w:rsid w:val="00847A86"/>
    <w:rsid w:val="00847E1F"/>
    <w:rsid w:val="00851578"/>
    <w:rsid w:val="00854A1A"/>
    <w:rsid w:val="00854A4D"/>
    <w:rsid w:val="0085597F"/>
    <w:rsid w:val="008578B9"/>
    <w:rsid w:val="00861AFF"/>
    <w:rsid w:val="00862FA1"/>
    <w:rsid w:val="00863696"/>
    <w:rsid w:val="0086378F"/>
    <w:rsid w:val="0086431F"/>
    <w:rsid w:val="0086495C"/>
    <w:rsid w:val="00865DEA"/>
    <w:rsid w:val="00866059"/>
    <w:rsid w:val="008660E7"/>
    <w:rsid w:val="0087014A"/>
    <w:rsid w:val="008702C5"/>
    <w:rsid w:val="008704C3"/>
    <w:rsid w:val="00873EAB"/>
    <w:rsid w:val="00873EF7"/>
    <w:rsid w:val="00874454"/>
    <w:rsid w:val="008810CE"/>
    <w:rsid w:val="0088182D"/>
    <w:rsid w:val="00883719"/>
    <w:rsid w:val="008840E2"/>
    <w:rsid w:val="0088587F"/>
    <w:rsid w:val="00887968"/>
    <w:rsid w:val="00893500"/>
    <w:rsid w:val="00897AFE"/>
    <w:rsid w:val="00897C57"/>
    <w:rsid w:val="008A0E4B"/>
    <w:rsid w:val="008A7E8D"/>
    <w:rsid w:val="008B1AD3"/>
    <w:rsid w:val="008B291C"/>
    <w:rsid w:val="008B5ED9"/>
    <w:rsid w:val="008C08C9"/>
    <w:rsid w:val="008C2506"/>
    <w:rsid w:val="008C3DE3"/>
    <w:rsid w:val="008C42F7"/>
    <w:rsid w:val="008C4F14"/>
    <w:rsid w:val="008C6D40"/>
    <w:rsid w:val="008C6DCF"/>
    <w:rsid w:val="008D25C0"/>
    <w:rsid w:val="008D6646"/>
    <w:rsid w:val="008E1AA9"/>
    <w:rsid w:val="008E32A6"/>
    <w:rsid w:val="008E3458"/>
    <w:rsid w:val="008F012E"/>
    <w:rsid w:val="008F5D53"/>
    <w:rsid w:val="008F5DC1"/>
    <w:rsid w:val="008F6A1B"/>
    <w:rsid w:val="0090001C"/>
    <w:rsid w:val="00903715"/>
    <w:rsid w:val="0090529E"/>
    <w:rsid w:val="0090544F"/>
    <w:rsid w:val="009077FF"/>
    <w:rsid w:val="00907917"/>
    <w:rsid w:val="00910AEC"/>
    <w:rsid w:val="00910FA2"/>
    <w:rsid w:val="009125E8"/>
    <w:rsid w:val="00913377"/>
    <w:rsid w:val="009133A6"/>
    <w:rsid w:val="009137F7"/>
    <w:rsid w:val="009160C6"/>
    <w:rsid w:val="009201FF"/>
    <w:rsid w:val="00923B69"/>
    <w:rsid w:val="00923D86"/>
    <w:rsid w:val="009249C5"/>
    <w:rsid w:val="00924C0A"/>
    <w:rsid w:val="009263C7"/>
    <w:rsid w:val="00930063"/>
    <w:rsid w:val="00931453"/>
    <w:rsid w:val="00933646"/>
    <w:rsid w:val="0093372B"/>
    <w:rsid w:val="00933F7D"/>
    <w:rsid w:val="00934E0F"/>
    <w:rsid w:val="00936CA3"/>
    <w:rsid w:val="0094047C"/>
    <w:rsid w:val="00942381"/>
    <w:rsid w:val="0095023B"/>
    <w:rsid w:val="009547DB"/>
    <w:rsid w:val="009711BC"/>
    <w:rsid w:val="009717B8"/>
    <w:rsid w:val="0097327A"/>
    <w:rsid w:val="00975E04"/>
    <w:rsid w:val="00977DB1"/>
    <w:rsid w:val="00981E0E"/>
    <w:rsid w:val="0098379B"/>
    <w:rsid w:val="00984E7A"/>
    <w:rsid w:val="00985CBC"/>
    <w:rsid w:val="00986994"/>
    <w:rsid w:val="00987599"/>
    <w:rsid w:val="009879C6"/>
    <w:rsid w:val="00987DD9"/>
    <w:rsid w:val="00992ABD"/>
    <w:rsid w:val="00993418"/>
    <w:rsid w:val="00993C7F"/>
    <w:rsid w:val="00996320"/>
    <w:rsid w:val="0099652B"/>
    <w:rsid w:val="009A37B8"/>
    <w:rsid w:val="009A728A"/>
    <w:rsid w:val="009A7571"/>
    <w:rsid w:val="009B0E23"/>
    <w:rsid w:val="009B22BE"/>
    <w:rsid w:val="009B27E9"/>
    <w:rsid w:val="009B4ABE"/>
    <w:rsid w:val="009B4E73"/>
    <w:rsid w:val="009C008A"/>
    <w:rsid w:val="009C0950"/>
    <w:rsid w:val="009C2DCD"/>
    <w:rsid w:val="009C58AE"/>
    <w:rsid w:val="009C66D0"/>
    <w:rsid w:val="009C7969"/>
    <w:rsid w:val="009D07C0"/>
    <w:rsid w:val="009D1C99"/>
    <w:rsid w:val="009D4194"/>
    <w:rsid w:val="009D4450"/>
    <w:rsid w:val="009D46CE"/>
    <w:rsid w:val="009D5B09"/>
    <w:rsid w:val="009D6197"/>
    <w:rsid w:val="009D7153"/>
    <w:rsid w:val="009E00F0"/>
    <w:rsid w:val="009E27E4"/>
    <w:rsid w:val="009E2866"/>
    <w:rsid w:val="009E2EDB"/>
    <w:rsid w:val="009E5C36"/>
    <w:rsid w:val="009E636A"/>
    <w:rsid w:val="009E7AE7"/>
    <w:rsid w:val="009F10DB"/>
    <w:rsid w:val="009F1549"/>
    <w:rsid w:val="009F163D"/>
    <w:rsid w:val="009F1B7F"/>
    <w:rsid w:val="009F4114"/>
    <w:rsid w:val="009F5736"/>
    <w:rsid w:val="009F5DB0"/>
    <w:rsid w:val="00A00308"/>
    <w:rsid w:val="00A003E4"/>
    <w:rsid w:val="00A01072"/>
    <w:rsid w:val="00A026B2"/>
    <w:rsid w:val="00A02E05"/>
    <w:rsid w:val="00A05C6E"/>
    <w:rsid w:val="00A06FE4"/>
    <w:rsid w:val="00A0753E"/>
    <w:rsid w:val="00A11385"/>
    <w:rsid w:val="00A11DBE"/>
    <w:rsid w:val="00A1223E"/>
    <w:rsid w:val="00A150A5"/>
    <w:rsid w:val="00A17C9A"/>
    <w:rsid w:val="00A21905"/>
    <w:rsid w:val="00A225E0"/>
    <w:rsid w:val="00A22AFE"/>
    <w:rsid w:val="00A22D4E"/>
    <w:rsid w:val="00A251B8"/>
    <w:rsid w:val="00A30DB0"/>
    <w:rsid w:val="00A3159A"/>
    <w:rsid w:val="00A350E2"/>
    <w:rsid w:val="00A36406"/>
    <w:rsid w:val="00A3640F"/>
    <w:rsid w:val="00A37E94"/>
    <w:rsid w:val="00A40573"/>
    <w:rsid w:val="00A40A0C"/>
    <w:rsid w:val="00A417A3"/>
    <w:rsid w:val="00A42097"/>
    <w:rsid w:val="00A42C52"/>
    <w:rsid w:val="00A435FB"/>
    <w:rsid w:val="00A4411A"/>
    <w:rsid w:val="00A457C3"/>
    <w:rsid w:val="00A50057"/>
    <w:rsid w:val="00A5297D"/>
    <w:rsid w:val="00A532E0"/>
    <w:rsid w:val="00A544DF"/>
    <w:rsid w:val="00A55087"/>
    <w:rsid w:val="00A553AC"/>
    <w:rsid w:val="00A56D16"/>
    <w:rsid w:val="00A56DCF"/>
    <w:rsid w:val="00A608FA"/>
    <w:rsid w:val="00A62CB0"/>
    <w:rsid w:val="00A642CD"/>
    <w:rsid w:val="00A64D8C"/>
    <w:rsid w:val="00A65061"/>
    <w:rsid w:val="00A71583"/>
    <w:rsid w:val="00A71BD4"/>
    <w:rsid w:val="00A73053"/>
    <w:rsid w:val="00A755BF"/>
    <w:rsid w:val="00A770CC"/>
    <w:rsid w:val="00A77409"/>
    <w:rsid w:val="00A77460"/>
    <w:rsid w:val="00A7776D"/>
    <w:rsid w:val="00A800A4"/>
    <w:rsid w:val="00A81F2B"/>
    <w:rsid w:val="00A8668C"/>
    <w:rsid w:val="00A87057"/>
    <w:rsid w:val="00A87A18"/>
    <w:rsid w:val="00A90C57"/>
    <w:rsid w:val="00A91E14"/>
    <w:rsid w:val="00A92AD8"/>
    <w:rsid w:val="00A933C1"/>
    <w:rsid w:val="00A9507A"/>
    <w:rsid w:val="00A96875"/>
    <w:rsid w:val="00A96F65"/>
    <w:rsid w:val="00A97978"/>
    <w:rsid w:val="00A97E66"/>
    <w:rsid w:val="00AA06A4"/>
    <w:rsid w:val="00AA320A"/>
    <w:rsid w:val="00AA3249"/>
    <w:rsid w:val="00AA3A06"/>
    <w:rsid w:val="00AA495B"/>
    <w:rsid w:val="00AA50B3"/>
    <w:rsid w:val="00AA6F40"/>
    <w:rsid w:val="00AA6FB9"/>
    <w:rsid w:val="00AB0FD0"/>
    <w:rsid w:val="00AB1342"/>
    <w:rsid w:val="00AB29F0"/>
    <w:rsid w:val="00AB4153"/>
    <w:rsid w:val="00AB5B33"/>
    <w:rsid w:val="00AB791E"/>
    <w:rsid w:val="00AC0B32"/>
    <w:rsid w:val="00AC0BAB"/>
    <w:rsid w:val="00AC1568"/>
    <w:rsid w:val="00AC1DEB"/>
    <w:rsid w:val="00AC56B5"/>
    <w:rsid w:val="00AC75C8"/>
    <w:rsid w:val="00AC76E6"/>
    <w:rsid w:val="00AD004C"/>
    <w:rsid w:val="00AD00CB"/>
    <w:rsid w:val="00AD189D"/>
    <w:rsid w:val="00AD302F"/>
    <w:rsid w:val="00AD35CC"/>
    <w:rsid w:val="00AD4AE5"/>
    <w:rsid w:val="00AD6D44"/>
    <w:rsid w:val="00AD7A41"/>
    <w:rsid w:val="00AE1697"/>
    <w:rsid w:val="00AF05D9"/>
    <w:rsid w:val="00AF17B5"/>
    <w:rsid w:val="00AF26FF"/>
    <w:rsid w:val="00AF443C"/>
    <w:rsid w:val="00AF68E6"/>
    <w:rsid w:val="00B00AC5"/>
    <w:rsid w:val="00B00B96"/>
    <w:rsid w:val="00B016E6"/>
    <w:rsid w:val="00B042DB"/>
    <w:rsid w:val="00B06CA4"/>
    <w:rsid w:val="00B10A46"/>
    <w:rsid w:val="00B12275"/>
    <w:rsid w:val="00B12579"/>
    <w:rsid w:val="00B12C0A"/>
    <w:rsid w:val="00B12CE2"/>
    <w:rsid w:val="00B15C03"/>
    <w:rsid w:val="00B2028A"/>
    <w:rsid w:val="00B229D0"/>
    <w:rsid w:val="00B22E88"/>
    <w:rsid w:val="00B23C6E"/>
    <w:rsid w:val="00B32941"/>
    <w:rsid w:val="00B333F0"/>
    <w:rsid w:val="00B34E0E"/>
    <w:rsid w:val="00B36CCD"/>
    <w:rsid w:val="00B3718F"/>
    <w:rsid w:val="00B371F4"/>
    <w:rsid w:val="00B40B26"/>
    <w:rsid w:val="00B40DE8"/>
    <w:rsid w:val="00B419F8"/>
    <w:rsid w:val="00B41C7B"/>
    <w:rsid w:val="00B432BD"/>
    <w:rsid w:val="00B47654"/>
    <w:rsid w:val="00B50075"/>
    <w:rsid w:val="00B51CC6"/>
    <w:rsid w:val="00B520B8"/>
    <w:rsid w:val="00B53DEA"/>
    <w:rsid w:val="00B57EFA"/>
    <w:rsid w:val="00B60514"/>
    <w:rsid w:val="00B607F3"/>
    <w:rsid w:val="00B62277"/>
    <w:rsid w:val="00B6385A"/>
    <w:rsid w:val="00B6486E"/>
    <w:rsid w:val="00B656C8"/>
    <w:rsid w:val="00B701DF"/>
    <w:rsid w:val="00B70497"/>
    <w:rsid w:val="00B719C9"/>
    <w:rsid w:val="00B7219F"/>
    <w:rsid w:val="00B73977"/>
    <w:rsid w:val="00B74EE3"/>
    <w:rsid w:val="00B752C5"/>
    <w:rsid w:val="00B75816"/>
    <w:rsid w:val="00B7692C"/>
    <w:rsid w:val="00B76AA9"/>
    <w:rsid w:val="00B77A7A"/>
    <w:rsid w:val="00B80A15"/>
    <w:rsid w:val="00B818CB"/>
    <w:rsid w:val="00B81CC0"/>
    <w:rsid w:val="00B84237"/>
    <w:rsid w:val="00B87E73"/>
    <w:rsid w:val="00B906CD"/>
    <w:rsid w:val="00B94996"/>
    <w:rsid w:val="00B9657B"/>
    <w:rsid w:val="00B971DD"/>
    <w:rsid w:val="00BA1070"/>
    <w:rsid w:val="00BA5079"/>
    <w:rsid w:val="00BA7053"/>
    <w:rsid w:val="00BB204A"/>
    <w:rsid w:val="00BB3162"/>
    <w:rsid w:val="00BB3771"/>
    <w:rsid w:val="00BB44B4"/>
    <w:rsid w:val="00BB78A8"/>
    <w:rsid w:val="00BC1565"/>
    <w:rsid w:val="00BC2B52"/>
    <w:rsid w:val="00BC35B1"/>
    <w:rsid w:val="00BC41C8"/>
    <w:rsid w:val="00BC6330"/>
    <w:rsid w:val="00BD00C7"/>
    <w:rsid w:val="00BD0597"/>
    <w:rsid w:val="00BD1364"/>
    <w:rsid w:val="00BD1366"/>
    <w:rsid w:val="00BD50DD"/>
    <w:rsid w:val="00BD7323"/>
    <w:rsid w:val="00BD7C25"/>
    <w:rsid w:val="00BE345B"/>
    <w:rsid w:val="00BE392F"/>
    <w:rsid w:val="00BE4D28"/>
    <w:rsid w:val="00BE6760"/>
    <w:rsid w:val="00BF3EB9"/>
    <w:rsid w:val="00BF63B3"/>
    <w:rsid w:val="00BF7027"/>
    <w:rsid w:val="00BF7314"/>
    <w:rsid w:val="00C008FA"/>
    <w:rsid w:val="00C01DC3"/>
    <w:rsid w:val="00C04EE7"/>
    <w:rsid w:val="00C07EA7"/>
    <w:rsid w:val="00C10766"/>
    <w:rsid w:val="00C13075"/>
    <w:rsid w:val="00C16CAF"/>
    <w:rsid w:val="00C17364"/>
    <w:rsid w:val="00C203CA"/>
    <w:rsid w:val="00C22E18"/>
    <w:rsid w:val="00C24648"/>
    <w:rsid w:val="00C24C2C"/>
    <w:rsid w:val="00C266EB"/>
    <w:rsid w:val="00C26872"/>
    <w:rsid w:val="00C26D3C"/>
    <w:rsid w:val="00C3082A"/>
    <w:rsid w:val="00C3123E"/>
    <w:rsid w:val="00C35239"/>
    <w:rsid w:val="00C35B62"/>
    <w:rsid w:val="00C36198"/>
    <w:rsid w:val="00C37F4B"/>
    <w:rsid w:val="00C41A62"/>
    <w:rsid w:val="00C42083"/>
    <w:rsid w:val="00C42AB8"/>
    <w:rsid w:val="00C42E3E"/>
    <w:rsid w:val="00C4387A"/>
    <w:rsid w:val="00C4494B"/>
    <w:rsid w:val="00C460BA"/>
    <w:rsid w:val="00C4739A"/>
    <w:rsid w:val="00C47D9B"/>
    <w:rsid w:val="00C50CEE"/>
    <w:rsid w:val="00C5142E"/>
    <w:rsid w:val="00C51D47"/>
    <w:rsid w:val="00C528B7"/>
    <w:rsid w:val="00C5445C"/>
    <w:rsid w:val="00C556DA"/>
    <w:rsid w:val="00C561A5"/>
    <w:rsid w:val="00C62381"/>
    <w:rsid w:val="00C62F21"/>
    <w:rsid w:val="00C6370E"/>
    <w:rsid w:val="00C65242"/>
    <w:rsid w:val="00C65C6C"/>
    <w:rsid w:val="00C65E40"/>
    <w:rsid w:val="00C6795F"/>
    <w:rsid w:val="00C6796C"/>
    <w:rsid w:val="00C7061D"/>
    <w:rsid w:val="00C70B3D"/>
    <w:rsid w:val="00C72810"/>
    <w:rsid w:val="00C7336D"/>
    <w:rsid w:val="00C7411A"/>
    <w:rsid w:val="00C74198"/>
    <w:rsid w:val="00C7566D"/>
    <w:rsid w:val="00C773ED"/>
    <w:rsid w:val="00C77F06"/>
    <w:rsid w:val="00C8072F"/>
    <w:rsid w:val="00C82118"/>
    <w:rsid w:val="00C832F0"/>
    <w:rsid w:val="00C84448"/>
    <w:rsid w:val="00C85652"/>
    <w:rsid w:val="00C8693B"/>
    <w:rsid w:val="00C90310"/>
    <w:rsid w:val="00C92773"/>
    <w:rsid w:val="00C93E84"/>
    <w:rsid w:val="00C96C01"/>
    <w:rsid w:val="00CA2689"/>
    <w:rsid w:val="00CA30E5"/>
    <w:rsid w:val="00CA3833"/>
    <w:rsid w:val="00CA3E1C"/>
    <w:rsid w:val="00CA4498"/>
    <w:rsid w:val="00CA4B13"/>
    <w:rsid w:val="00CA5639"/>
    <w:rsid w:val="00CB13E3"/>
    <w:rsid w:val="00CB146F"/>
    <w:rsid w:val="00CB26DA"/>
    <w:rsid w:val="00CB3AE2"/>
    <w:rsid w:val="00CB4FA8"/>
    <w:rsid w:val="00CB582A"/>
    <w:rsid w:val="00CB5AEF"/>
    <w:rsid w:val="00CB7F62"/>
    <w:rsid w:val="00CC0259"/>
    <w:rsid w:val="00CC0487"/>
    <w:rsid w:val="00CC0DE6"/>
    <w:rsid w:val="00CC309F"/>
    <w:rsid w:val="00CC3908"/>
    <w:rsid w:val="00CC458E"/>
    <w:rsid w:val="00CD39D7"/>
    <w:rsid w:val="00CD4A10"/>
    <w:rsid w:val="00CD6864"/>
    <w:rsid w:val="00CD6AC1"/>
    <w:rsid w:val="00CD6D93"/>
    <w:rsid w:val="00CD7219"/>
    <w:rsid w:val="00CD7E49"/>
    <w:rsid w:val="00CE1667"/>
    <w:rsid w:val="00CE2F82"/>
    <w:rsid w:val="00CE3B8A"/>
    <w:rsid w:val="00CE5B37"/>
    <w:rsid w:val="00CE6571"/>
    <w:rsid w:val="00CE78F5"/>
    <w:rsid w:val="00CF008B"/>
    <w:rsid w:val="00CF09E4"/>
    <w:rsid w:val="00CF455E"/>
    <w:rsid w:val="00CF4FD8"/>
    <w:rsid w:val="00CF5500"/>
    <w:rsid w:val="00CF7AD0"/>
    <w:rsid w:val="00D00264"/>
    <w:rsid w:val="00D02BF1"/>
    <w:rsid w:val="00D03364"/>
    <w:rsid w:val="00D03C32"/>
    <w:rsid w:val="00D07ACA"/>
    <w:rsid w:val="00D11760"/>
    <w:rsid w:val="00D15130"/>
    <w:rsid w:val="00D15AFC"/>
    <w:rsid w:val="00D16514"/>
    <w:rsid w:val="00D21B83"/>
    <w:rsid w:val="00D2230F"/>
    <w:rsid w:val="00D232BE"/>
    <w:rsid w:val="00D2386B"/>
    <w:rsid w:val="00D265CA"/>
    <w:rsid w:val="00D35B75"/>
    <w:rsid w:val="00D37500"/>
    <w:rsid w:val="00D42680"/>
    <w:rsid w:val="00D427E5"/>
    <w:rsid w:val="00D42914"/>
    <w:rsid w:val="00D42921"/>
    <w:rsid w:val="00D4458F"/>
    <w:rsid w:val="00D446A9"/>
    <w:rsid w:val="00D52322"/>
    <w:rsid w:val="00D531ED"/>
    <w:rsid w:val="00D53492"/>
    <w:rsid w:val="00D560CE"/>
    <w:rsid w:val="00D56762"/>
    <w:rsid w:val="00D568DA"/>
    <w:rsid w:val="00D62980"/>
    <w:rsid w:val="00D6451A"/>
    <w:rsid w:val="00D67619"/>
    <w:rsid w:val="00D67670"/>
    <w:rsid w:val="00D71427"/>
    <w:rsid w:val="00D71855"/>
    <w:rsid w:val="00D71BF1"/>
    <w:rsid w:val="00D73027"/>
    <w:rsid w:val="00D7332B"/>
    <w:rsid w:val="00D74208"/>
    <w:rsid w:val="00D746AA"/>
    <w:rsid w:val="00D80DC0"/>
    <w:rsid w:val="00D80E64"/>
    <w:rsid w:val="00D8153E"/>
    <w:rsid w:val="00D81C4B"/>
    <w:rsid w:val="00D81DE6"/>
    <w:rsid w:val="00D825AE"/>
    <w:rsid w:val="00D83BFD"/>
    <w:rsid w:val="00D83CB1"/>
    <w:rsid w:val="00D8496C"/>
    <w:rsid w:val="00D859F6"/>
    <w:rsid w:val="00D91010"/>
    <w:rsid w:val="00D9167A"/>
    <w:rsid w:val="00D93DE2"/>
    <w:rsid w:val="00D973B6"/>
    <w:rsid w:val="00D97623"/>
    <w:rsid w:val="00D97E15"/>
    <w:rsid w:val="00DA4732"/>
    <w:rsid w:val="00DA61CD"/>
    <w:rsid w:val="00DA665F"/>
    <w:rsid w:val="00DA6EAD"/>
    <w:rsid w:val="00DA787C"/>
    <w:rsid w:val="00DB0DB2"/>
    <w:rsid w:val="00DB1B7A"/>
    <w:rsid w:val="00DB3B86"/>
    <w:rsid w:val="00DB4F6E"/>
    <w:rsid w:val="00DB524B"/>
    <w:rsid w:val="00DB5594"/>
    <w:rsid w:val="00DB6735"/>
    <w:rsid w:val="00DC0B85"/>
    <w:rsid w:val="00DC1980"/>
    <w:rsid w:val="00DC271B"/>
    <w:rsid w:val="00DC34A5"/>
    <w:rsid w:val="00DC39DA"/>
    <w:rsid w:val="00DC3D22"/>
    <w:rsid w:val="00DC6AE9"/>
    <w:rsid w:val="00DC75EE"/>
    <w:rsid w:val="00DD1DEB"/>
    <w:rsid w:val="00DD281B"/>
    <w:rsid w:val="00DD4157"/>
    <w:rsid w:val="00DD4ECE"/>
    <w:rsid w:val="00DD668D"/>
    <w:rsid w:val="00DD74AF"/>
    <w:rsid w:val="00DD77F8"/>
    <w:rsid w:val="00DE16BE"/>
    <w:rsid w:val="00DE2536"/>
    <w:rsid w:val="00DE5AFB"/>
    <w:rsid w:val="00DE78E4"/>
    <w:rsid w:val="00DF0838"/>
    <w:rsid w:val="00DF154B"/>
    <w:rsid w:val="00DF4BF1"/>
    <w:rsid w:val="00E00192"/>
    <w:rsid w:val="00E02A06"/>
    <w:rsid w:val="00E02E2D"/>
    <w:rsid w:val="00E030C6"/>
    <w:rsid w:val="00E03267"/>
    <w:rsid w:val="00E0397C"/>
    <w:rsid w:val="00E04E05"/>
    <w:rsid w:val="00E05104"/>
    <w:rsid w:val="00E051FE"/>
    <w:rsid w:val="00E06392"/>
    <w:rsid w:val="00E07E1F"/>
    <w:rsid w:val="00E10490"/>
    <w:rsid w:val="00E1075E"/>
    <w:rsid w:val="00E10E5F"/>
    <w:rsid w:val="00E11642"/>
    <w:rsid w:val="00E11B83"/>
    <w:rsid w:val="00E13177"/>
    <w:rsid w:val="00E13741"/>
    <w:rsid w:val="00E156C5"/>
    <w:rsid w:val="00E203EC"/>
    <w:rsid w:val="00E249C2"/>
    <w:rsid w:val="00E30A7C"/>
    <w:rsid w:val="00E31EDA"/>
    <w:rsid w:val="00E3266D"/>
    <w:rsid w:val="00E351FE"/>
    <w:rsid w:val="00E36191"/>
    <w:rsid w:val="00E3660D"/>
    <w:rsid w:val="00E369E3"/>
    <w:rsid w:val="00E36EE3"/>
    <w:rsid w:val="00E373BB"/>
    <w:rsid w:val="00E37E25"/>
    <w:rsid w:val="00E41071"/>
    <w:rsid w:val="00E41CDA"/>
    <w:rsid w:val="00E41D62"/>
    <w:rsid w:val="00E428C2"/>
    <w:rsid w:val="00E46937"/>
    <w:rsid w:val="00E50284"/>
    <w:rsid w:val="00E506A3"/>
    <w:rsid w:val="00E52FF9"/>
    <w:rsid w:val="00E53FB8"/>
    <w:rsid w:val="00E545B5"/>
    <w:rsid w:val="00E54DDD"/>
    <w:rsid w:val="00E55AB2"/>
    <w:rsid w:val="00E5782E"/>
    <w:rsid w:val="00E65F92"/>
    <w:rsid w:val="00E66E94"/>
    <w:rsid w:val="00E66EF1"/>
    <w:rsid w:val="00E7416F"/>
    <w:rsid w:val="00E744D2"/>
    <w:rsid w:val="00E77533"/>
    <w:rsid w:val="00E803DE"/>
    <w:rsid w:val="00E804F1"/>
    <w:rsid w:val="00E81687"/>
    <w:rsid w:val="00E824F9"/>
    <w:rsid w:val="00E8519C"/>
    <w:rsid w:val="00E87439"/>
    <w:rsid w:val="00E8796C"/>
    <w:rsid w:val="00E87DF5"/>
    <w:rsid w:val="00E90F5D"/>
    <w:rsid w:val="00E92397"/>
    <w:rsid w:val="00E92AEA"/>
    <w:rsid w:val="00E92DF1"/>
    <w:rsid w:val="00E93A8F"/>
    <w:rsid w:val="00E97B6B"/>
    <w:rsid w:val="00EA01A0"/>
    <w:rsid w:val="00EA0467"/>
    <w:rsid w:val="00EA0BE0"/>
    <w:rsid w:val="00EA30E2"/>
    <w:rsid w:val="00EA393B"/>
    <w:rsid w:val="00EA3A56"/>
    <w:rsid w:val="00EB31BE"/>
    <w:rsid w:val="00EB3F5B"/>
    <w:rsid w:val="00EB4F4E"/>
    <w:rsid w:val="00EB5AE6"/>
    <w:rsid w:val="00EB5CB5"/>
    <w:rsid w:val="00EB6940"/>
    <w:rsid w:val="00EB6F87"/>
    <w:rsid w:val="00EC1796"/>
    <w:rsid w:val="00EC2134"/>
    <w:rsid w:val="00EC25A6"/>
    <w:rsid w:val="00EC2776"/>
    <w:rsid w:val="00EC4813"/>
    <w:rsid w:val="00EC5D87"/>
    <w:rsid w:val="00EC7095"/>
    <w:rsid w:val="00ED0093"/>
    <w:rsid w:val="00ED2F0C"/>
    <w:rsid w:val="00ED5C85"/>
    <w:rsid w:val="00ED5C94"/>
    <w:rsid w:val="00ED6454"/>
    <w:rsid w:val="00ED67DD"/>
    <w:rsid w:val="00EE031F"/>
    <w:rsid w:val="00EE12C9"/>
    <w:rsid w:val="00EE2765"/>
    <w:rsid w:val="00EE5FC0"/>
    <w:rsid w:val="00EF0793"/>
    <w:rsid w:val="00EF1BBC"/>
    <w:rsid w:val="00EF24A1"/>
    <w:rsid w:val="00EF2A93"/>
    <w:rsid w:val="00EF397B"/>
    <w:rsid w:val="00EF69DA"/>
    <w:rsid w:val="00EF7B54"/>
    <w:rsid w:val="00F007ED"/>
    <w:rsid w:val="00F009A7"/>
    <w:rsid w:val="00F02979"/>
    <w:rsid w:val="00F02D1B"/>
    <w:rsid w:val="00F047A4"/>
    <w:rsid w:val="00F05372"/>
    <w:rsid w:val="00F057D4"/>
    <w:rsid w:val="00F079F6"/>
    <w:rsid w:val="00F1078A"/>
    <w:rsid w:val="00F11465"/>
    <w:rsid w:val="00F11E51"/>
    <w:rsid w:val="00F15299"/>
    <w:rsid w:val="00F15661"/>
    <w:rsid w:val="00F16E7C"/>
    <w:rsid w:val="00F20181"/>
    <w:rsid w:val="00F2139E"/>
    <w:rsid w:val="00F225FC"/>
    <w:rsid w:val="00F23C3C"/>
    <w:rsid w:val="00F24F28"/>
    <w:rsid w:val="00F25118"/>
    <w:rsid w:val="00F26793"/>
    <w:rsid w:val="00F26D2D"/>
    <w:rsid w:val="00F2759E"/>
    <w:rsid w:val="00F300AD"/>
    <w:rsid w:val="00F3043E"/>
    <w:rsid w:val="00F31359"/>
    <w:rsid w:val="00F338EF"/>
    <w:rsid w:val="00F35F47"/>
    <w:rsid w:val="00F37305"/>
    <w:rsid w:val="00F376FC"/>
    <w:rsid w:val="00F42905"/>
    <w:rsid w:val="00F432CD"/>
    <w:rsid w:val="00F43420"/>
    <w:rsid w:val="00F50282"/>
    <w:rsid w:val="00F52EE1"/>
    <w:rsid w:val="00F53904"/>
    <w:rsid w:val="00F53BD9"/>
    <w:rsid w:val="00F545DF"/>
    <w:rsid w:val="00F560EA"/>
    <w:rsid w:val="00F600D4"/>
    <w:rsid w:val="00F6073E"/>
    <w:rsid w:val="00F608F2"/>
    <w:rsid w:val="00F62363"/>
    <w:rsid w:val="00F62F54"/>
    <w:rsid w:val="00F63312"/>
    <w:rsid w:val="00F6477D"/>
    <w:rsid w:val="00F6492C"/>
    <w:rsid w:val="00F64F4F"/>
    <w:rsid w:val="00F67249"/>
    <w:rsid w:val="00F678C2"/>
    <w:rsid w:val="00F67B75"/>
    <w:rsid w:val="00F733D5"/>
    <w:rsid w:val="00F73F75"/>
    <w:rsid w:val="00F74159"/>
    <w:rsid w:val="00F7481B"/>
    <w:rsid w:val="00F7720E"/>
    <w:rsid w:val="00F774F9"/>
    <w:rsid w:val="00F776F3"/>
    <w:rsid w:val="00F8207B"/>
    <w:rsid w:val="00F85868"/>
    <w:rsid w:val="00F869E4"/>
    <w:rsid w:val="00F87640"/>
    <w:rsid w:val="00F8775C"/>
    <w:rsid w:val="00F91511"/>
    <w:rsid w:val="00F91F62"/>
    <w:rsid w:val="00F93211"/>
    <w:rsid w:val="00F93A77"/>
    <w:rsid w:val="00F93FDA"/>
    <w:rsid w:val="00F9606A"/>
    <w:rsid w:val="00F96E3E"/>
    <w:rsid w:val="00FA17A5"/>
    <w:rsid w:val="00FA23E0"/>
    <w:rsid w:val="00FA2535"/>
    <w:rsid w:val="00FA2F72"/>
    <w:rsid w:val="00FA4C8A"/>
    <w:rsid w:val="00FA5166"/>
    <w:rsid w:val="00FB038B"/>
    <w:rsid w:val="00FB09B2"/>
    <w:rsid w:val="00FB0BE1"/>
    <w:rsid w:val="00FB1B8F"/>
    <w:rsid w:val="00FB2CA4"/>
    <w:rsid w:val="00FB5AFE"/>
    <w:rsid w:val="00FB741D"/>
    <w:rsid w:val="00FC095B"/>
    <w:rsid w:val="00FC09D0"/>
    <w:rsid w:val="00FC14BB"/>
    <w:rsid w:val="00FC2C6D"/>
    <w:rsid w:val="00FC4102"/>
    <w:rsid w:val="00FC436D"/>
    <w:rsid w:val="00FC55DA"/>
    <w:rsid w:val="00FC5D54"/>
    <w:rsid w:val="00FC63B9"/>
    <w:rsid w:val="00FD34C9"/>
    <w:rsid w:val="00FD51C7"/>
    <w:rsid w:val="00FD5998"/>
    <w:rsid w:val="00FD636A"/>
    <w:rsid w:val="00FD69DE"/>
    <w:rsid w:val="00FD7BE5"/>
    <w:rsid w:val="00FE14C9"/>
    <w:rsid w:val="00FE49D9"/>
    <w:rsid w:val="00FE61E0"/>
    <w:rsid w:val="00FE7446"/>
    <w:rsid w:val="00FE792C"/>
    <w:rsid w:val="00FF2F7A"/>
    <w:rsid w:val="00FF47EB"/>
    <w:rsid w:val="00FF518C"/>
    <w:rsid w:val="00FF5DA6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65708"/>
  <w15:chartTrackingRefBased/>
  <w15:docId w15:val="{B839AB9E-891B-9149-931D-CD0AF06C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53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C36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E77533"/>
  </w:style>
  <w:style w:type="character" w:customStyle="1" w:styleId="highlight">
    <w:name w:val="highlight"/>
    <w:basedOn w:val="DefaultParagraphFont"/>
    <w:rsid w:val="00E77533"/>
  </w:style>
  <w:style w:type="paragraph" w:styleId="ListParagraph">
    <w:name w:val="List Paragraph"/>
    <w:basedOn w:val="Normal"/>
    <w:uiPriority w:val="34"/>
    <w:qFormat/>
    <w:rsid w:val="00ED67D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3372B"/>
    <w:rPr>
      <w:b/>
      <w:bCs/>
    </w:rPr>
  </w:style>
  <w:style w:type="character" w:styleId="Hyperlink">
    <w:name w:val="Hyperlink"/>
    <w:basedOn w:val="DefaultParagraphFont"/>
    <w:uiPriority w:val="99"/>
    <w:unhideWhenUsed/>
    <w:rsid w:val="00222A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23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42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4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5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7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6</Words>
  <Characters>4265</Characters>
  <Application>Microsoft Office Word</Application>
  <DocSecurity>0</DocSecurity>
  <Lines>118</Lines>
  <Paragraphs>126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ston, Melissa</dc:creator>
  <cp:keywords/>
  <dc:description/>
  <cp:lastModifiedBy>itay lotan</cp:lastModifiedBy>
  <cp:revision>2</cp:revision>
  <dcterms:created xsi:type="dcterms:W3CDTF">2022-03-06T22:17:00Z</dcterms:created>
  <dcterms:modified xsi:type="dcterms:W3CDTF">2022-03-06T22:17:00Z</dcterms:modified>
</cp:coreProperties>
</file>